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E9226" w14:textId="1EEC573C" w:rsidR="00A345BE" w:rsidRDefault="000738B2">
      <w:bookmarkStart w:id="0" w:name="_GoBack"/>
      <w:bookmarkEnd w:id="0"/>
      <w:r w:rsidRPr="005232E4">
        <w:rPr>
          <w:b/>
        </w:rPr>
        <w:t>Table S2.</w:t>
      </w:r>
    </w:p>
    <w:tbl>
      <w:tblPr>
        <w:tblW w:w="14145" w:type="dxa"/>
        <w:tblInd w:w="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437"/>
        <w:gridCol w:w="501"/>
        <w:gridCol w:w="502"/>
        <w:gridCol w:w="502"/>
        <w:gridCol w:w="502"/>
        <w:gridCol w:w="501"/>
        <w:gridCol w:w="502"/>
        <w:gridCol w:w="502"/>
        <w:gridCol w:w="502"/>
        <w:gridCol w:w="501"/>
        <w:gridCol w:w="502"/>
        <w:gridCol w:w="502"/>
        <w:gridCol w:w="502"/>
        <w:gridCol w:w="501"/>
        <w:gridCol w:w="502"/>
        <w:gridCol w:w="502"/>
        <w:gridCol w:w="502"/>
      </w:tblGrid>
      <w:tr w:rsidR="000738B2" w:rsidRPr="00694DB2" w14:paraId="59CA5284" w14:textId="77777777" w:rsidTr="005232E4">
        <w:trPr>
          <w:cantSplit/>
          <w:trHeight w:val="369"/>
        </w:trPr>
        <w:tc>
          <w:tcPr>
            <w:tcW w:w="4680" w:type="dxa"/>
            <w:shd w:val="clear" w:color="auto" w:fill="auto"/>
            <w:textDirection w:val="btLr"/>
            <w:vAlign w:val="bottom"/>
          </w:tcPr>
          <w:p w14:paraId="5F059BFC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textDirection w:val="btLr"/>
            <w:vAlign w:val="bottom"/>
          </w:tcPr>
          <w:p w14:paraId="753DF6B9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28" w:type="dxa"/>
            <w:gridSpan w:val="16"/>
            <w:shd w:val="clear" w:color="auto" w:fill="auto"/>
            <w:noWrap/>
            <w:vAlign w:val="bottom"/>
          </w:tcPr>
          <w:p w14:paraId="652F11CA" w14:textId="77777777" w:rsidR="000738B2" w:rsidRPr="00694DB2" w:rsidRDefault="000738B2" w:rsidP="009923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694DB2">
              <w:rPr>
                <w:rFonts w:ascii="Arial" w:eastAsia="Times New Roman" w:hAnsi="Arial" w:cs="Arial"/>
                <w:sz w:val="20"/>
                <w:szCs w:val="20"/>
              </w:rPr>
              <w:t xml:space="preserve">ropos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694DB2">
              <w:rPr>
                <w:rFonts w:ascii="Arial" w:eastAsia="Times New Roman" w:hAnsi="Arial" w:cs="Arial"/>
                <w:sz w:val="20"/>
                <w:szCs w:val="20"/>
              </w:rPr>
              <w:t xml:space="preserve">echniques t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694DB2">
              <w:rPr>
                <w:rFonts w:ascii="Arial" w:eastAsia="Times New Roman" w:hAnsi="Arial" w:cs="Arial"/>
                <w:sz w:val="20"/>
                <w:szCs w:val="20"/>
              </w:rPr>
              <w:t xml:space="preserve">ddres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694DB2">
              <w:rPr>
                <w:rFonts w:ascii="Arial" w:eastAsia="Times New Roman" w:hAnsi="Arial" w:cs="Arial"/>
                <w:sz w:val="20"/>
                <w:szCs w:val="20"/>
              </w:rPr>
              <w:t xml:space="preserve">hreats t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694DB2">
              <w:rPr>
                <w:rFonts w:ascii="Arial" w:eastAsia="Times New Roman" w:hAnsi="Arial" w:cs="Arial"/>
                <w:sz w:val="20"/>
                <w:szCs w:val="20"/>
              </w:rPr>
              <w:t xml:space="preserve">ata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694DB2">
              <w:rPr>
                <w:rFonts w:ascii="Arial" w:eastAsia="Times New Roman" w:hAnsi="Arial" w:cs="Arial"/>
                <w:sz w:val="20"/>
                <w:szCs w:val="20"/>
              </w:rPr>
              <w:t>ntegrity</w:t>
            </w:r>
          </w:p>
        </w:tc>
      </w:tr>
      <w:tr w:rsidR="000738B2" w:rsidRPr="00694DB2" w14:paraId="74C2BFF5" w14:textId="77777777" w:rsidTr="005232E4">
        <w:trPr>
          <w:cantSplit/>
          <w:trHeight w:val="2412"/>
        </w:trPr>
        <w:tc>
          <w:tcPr>
            <w:tcW w:w="4680" w:type="dxa"/>
            <w:shd w:val="clear" w:color="auto" w:fill="auto"/>
            <w:vAlign w:val="center"/>
            <w:hideMark/>
          </w:tcPr>
          <w:p w14:paraId="41CC6D84" w14:textId="77777777" w:rsidR="000738B2" w:rsidRPr="00694DB2" w:rsidRDefault="000738B2" w:rsidP="009923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ticle Name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5A923971" w14:textId="77777777" w:rsidR="000738B2" w:rsidRPr="00694DB2" w:rsidRDefault="000738B2" w:rsidP="009923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uthors and Year of Publication</w:t>
            </w:r>
          </w:p>
        </w:tc>
        <w:tc>
          <w:tcPr>
            <w:tcW w:w="501" w:type="dxa"/>
            <w:shd w:val="clear" w:color="auto" w:fill="auto"/>
            <w:noWrap/>
            <w:textDirection w:val="btLr"/>
            <w:vAlign w:val="bottom"/>
            <w:hideMark/>
          </w:tcPr>
          <w:p w14:paraId="36B291BF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P Address/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olocatoon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textDirection w:val="btLr"/>
            <w:vAlign w:val="bottom"/>
            <w:hideMark/>
          </w:tcPr>
          <w:p w14:paraId="7B8E233A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PTCHA</w:t>
            </w:r>
          </w:p>
        </w:tc>
        <w:tc>
          <w:tcPr>
            <w:tcW w:w="502" w:type="dxa"/>
            <w:shd w:val="clear" w:color="auto" w:fill="auto"/>
            <w:noWrap/>
            <w:textDirection w:val="btLr"/>
            <w:vAlign w:val="bottom"/>
            <w:hideMark/>
          </w:tcPr>
          <w:p w14:paraId="16EA55EB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tention Check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36EED6F0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ked to provide background details</w:t>
            </w:r>
          </w:p>
        </w:tc>
        <w:tc>
          <w:tcPr>
            <w:tcW w:w="501" w:type="dxa"/>
            <w:shd w:val="clear" w:color="auto" w:fill="auto"/>
            <w:textDirection w:val="btLr"/>
            <w:vAlign w:val="bottom"/>
            <w:hideMark/>
          </w:tcPr>
          <w:p w14:paraId="03B8825E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st HOC tests/Data checking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586E0712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ecking answers to open-ended questions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10121CDA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iming checks (too fast or too slow participants eliminated)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21E98C79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xcluding participants with low response rate</w:t>
            </w:r>
          </w:p>
        </w:tc>
        <w:tc>
          <w:tcPr>
            <w:tcW w:w="501" w:type="dxa"/>
            <w:shd w:val="clear" w:color="auto" w:fill="auto"/>
            <w:textDirection w:val="btLr"/>
            <w:vAlign w:val="bottom"/>
            <w:hideMark/>
          </w:tcPr>
          <w:p w14:paraId="17BEB70E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plicate names, emails or responses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0A81574D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consistent answers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1EFED5D4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idden Questions/Honeypots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315DE9FA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ge number of responses  indicating fraud</w:t>
            </w:r>
          </w:p>
        </w:tc>
        <w:tc>
          <w:tcPr>
            <w:tcW w:w="501" w:type="dxa"/>
            <w:shd w:val="clear" w:color="auto" w:fill="auto"/>
            <w:textDirection w:val="btLr"/>
            <w:vAlign w:val="bottom"/>
            <w:hideMark/>
          </w:tcPr>
          <w:p w14:paraId="7AE5EBFE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nging payment method (raffle or mailing to physical address) Not advertising payment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619B56BF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uthenticate Personal information 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1F5BD7BF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clude statement in consent form that fraudulent participants will not be compensated</w:t>
            </w:r>
          </w:p>
        </w:tc>
        <w:tc>
          <w:tcPr>
            <w:tcW w:w="502" w:type="dxa"/>
            <w:shd w:val="clear" w:color="auto" w:fill="auto"/>
            <w:textDirection w:val="btLr"/>
            <w:vAlign w:val="bottom"/>
            <w:hideMark/>
          </w:tcPr>
          <w:p w14:paraId="2170859E" w14:textId="77777777" w:rsidR="000738B2" w:rsidRPr="00694DB2" w:rsidRDefault="000738B2" w:rsidP="009923C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meras off</w:t>
            </w:r>
          </w:p>
        </w:tc>
      </w:tr>
      <w:tr w:rsidR="000738B2" w:rsidRPr="00694DB2" w14:paraId="791B8DA2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6E4B17B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ality control questions on Amazon’s Mechanical Turk 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urk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: A randomized trial of impact on the USAUDIT, PHQ-9, and GAD-7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1DA595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Agley et al 2021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0A25AE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86839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734E1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87831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9BD3F8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3A278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0A726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D4B56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83F5F1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30FF0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B4966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FB6FC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6FBBDC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ACFDC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9147E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80968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539E1E3" w14:textId="77777777" w:rsidTr="005232E4">
        <w:trPr>
          <w:trHeight w:val="480"/>
        </w:trPr>
        <w:tc>
          <w:tcPr>
            <w:tcW w:w="4680" w:type="dxa"/>
            <w:shd w:val="clear" w:color="auto" w:fill="auto"/>
            <w:vAlign w:val="bottom"/>
            <w:hideMark/>
          </w:tcPr>
          <w:p w14:paraId="311582E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cruiting Nurses Via Social Media for Survey Studie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14BA5E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ethel et al 2021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E29059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C7FD7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53C46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A36FA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9FF1C4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ECBC1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F79DB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6A182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52E2DA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99EEB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6842F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DDDF0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BC340C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98F59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11D5B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412BC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947CD98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489BA4D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tificial Intelligence in Medicine: A Multinational Multi-Center Survey on the Medical and Dental Students' Perception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60EE0B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Bisdas</w:t>
            </w:r>
            <w:proofErr w:type="spellEnd"/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 xml:space="preserve"> et al 2021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3D05AF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3ED1A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FDF3A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78E41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8D26C4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91465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449AA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EDB5B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B61C8A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5AD8C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3C042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78BB5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4B7CAA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E63E9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FCCDA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693CA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7734418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52A729A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sessing and Improving Data Integrity in Web-Based Surveys: Comparison of Fraud Detection Systems in a COVID-19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1F5684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Bonett et al 2024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EAEFEC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710A1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9DAAB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AB007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F3D313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94F07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DA63B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2F624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EDB1E7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2D2DD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44BD8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27491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92B026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07A1C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D614E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ECB1F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BEB26AD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3C08028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oncerns and recommendations for using Amazon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urk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or eating disorder research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A556BD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Burnette et al 2022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A1670B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F002D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AAA9F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46F56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240F1F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906FF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25517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B4301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5A653D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EB961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E96CD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0112F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241D45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7CE1E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F441C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8B37D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C5316B8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27378B6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al Media as a Recruitment Strategy with Transgender-Identified Individuals: Using an Ethical Lens to Direct Methodolog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8EB85A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ush &amp; Blackwel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E72F09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85C9E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9F30A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19738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A727A4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C9ED6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A4782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A363A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0333A4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4EFD7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5DE7D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93EC6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FE05E2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89670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42FF8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5141B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3E049D8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7A9B79B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ts and nots: Safeguarding online survey research with underrepresented and diverse populations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99A534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Bybee et al 2022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078A75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B9E1A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1253C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24D52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3122DA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6F575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77348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26B2E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0AA00A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E75A6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83546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49702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B609F5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CD7E9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7DF9F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EB386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35A5187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7E7DCFB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coming Challenges of Online Research: Measures to Ensure Enrollment of Eligible Participant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B9771A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Campbell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BEF23F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4301C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A8541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ADADB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2ED753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B7440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B9BA7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32BBE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060270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C5E64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20D8A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23B5B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9FDFDE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03308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69BD8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98C21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48F10AC4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6AF6A73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articipant carelessness and fraud: Consequences for clinical research and potential solution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3790C7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Chandler et al 2020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5DF3ED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79A3C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8BF60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6B7A3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73C49F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EEC61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31A0F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F90A5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00D45B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38BFE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2781E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B015C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0401B0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58D98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9E7DB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49C40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996A1A6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6236E81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grating statistical and visual analytic methods for bot identification of health-related survey data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F72302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Chen et al 2023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AAEA07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4F9E2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73D1C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42B5C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145476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D0EA4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B9421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288BE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28CBF5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9547F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F5D28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994C3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E0CEFE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5B832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C335A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EF04C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5DCEF0E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22C4646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e impact of narcolepsy on social relationships in young adult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34C8A1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Davidson et al 2022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A59DFC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E9DBA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9DA9F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8EE11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D5F1B0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9DDC2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13858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F58EB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16FD43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2C6F5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B802A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4B3E7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4A7A3F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48DFD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C10B8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E44FF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2F9FC8A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17CBBFA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nagement of fraudulent participants in online research: Practical recommendations from a randomized controlled feasibility trial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E8371A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Davies et al 2024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3AB2E2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15F04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AF751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2AB32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0282F9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B7A6D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87D21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942D6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09E945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AE57A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64F21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A8291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63CE47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15A14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D8871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C3720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CF6A9E6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1B5A01F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Data quality in online human-subjects research: Comparisons between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urk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Prolific,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oudResearch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altrics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 and SONA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70B282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E44A4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Douglas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210CA9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39F6C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BDE36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CA94F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0C2267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4B8A4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04FC8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593B2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03F657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25653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A8018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4EC9F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5A6FE9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81DC5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EEEE9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44E44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25EA6EFC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5DE0AD2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Beyond the challenge to research integrity: imposter participation in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centivised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qualitative research and its impact on community engagement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F60824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rysdale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47272A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A42AA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045FC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DAD70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677953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A3190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03B2B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EB6DB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ADD0CE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43CFD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88EBC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CA238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DC2FED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B83CE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06255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D455C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738B2" w:rsidRPr="00694DB2" w14:paraId="5061D2CF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2DB070E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ntrasting a Mobile App With a Conversational Chatbot for Reducing Alcohol Consumption: Randomized Controlled Pilot Trial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4E8CA2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Dulin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19F16E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3E574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A679C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9AE2B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6F7960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42D8A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7DE67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FF49B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ABC775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3BB18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166F3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B595C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83EE1D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6B791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11E5E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AD109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07B3BBD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53E12F5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ing the Probability of Fraud in Social Media in a National Cannabis Survey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0E1AB7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Dutra et al 2021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C7AE68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EB29D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B08C6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06EB7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184EA5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1F9DF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FCF98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FEA62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9394A1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DCFE7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1C1E5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C3A42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37E264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8EE95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9A013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2CD88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FCC595A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62AF77D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tinas in medicine: evaluating and understanding the experience of Latinas in medical education: a cross sectional surve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0950CB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eiger et al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116406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B2249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325A1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B72F3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29A814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5D90A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82272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2626D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AACEE2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3A400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B6A31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9C31D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831596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3EA84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CA243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DC91A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8B2A192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5D8CDFE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ar! Liar! Identifying eligibility fraud by applicants in digital health research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076BE3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lazer et al 2021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66B41C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C66EC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95335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DF896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EA693A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7C1F3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C6C3B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4F46E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75FFCA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6DAD9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A8BEB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AA267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0915EF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F61AF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75C77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7196C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F92CE01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37ED1DF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ut damn bot, out: Recruiting real people into substance use studies on the internet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EA2F12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odinho et al 2020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C0A6B5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C5B4D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B75ED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BF3E6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5CA6B8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8D1AE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4CD99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455ED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854FD4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867BF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4DA7E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2E997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9C32B1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58497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0885E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06811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2043FB31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1DF5F23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id a bot eat your homework? An assessment of the potential impact of bad actors in online administration of preference survey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F5A6A3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onzalez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AA8D2C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AC368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B49F0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459C0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3803D5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BF242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DAC05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10963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2600EC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22DA3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1AD44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4EDFF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2F2F2B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55B36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D0C30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D77F8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4A1758BF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6B08538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audulent Online Survey Respondents May Disproportionately Threaten Validity of Research in Small Target Population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97952E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Gordon et al 2024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E6D973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4F277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AAF93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26C6A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C9F1C2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08D6B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21375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53F14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95CC66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34420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D69E0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7939F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3B0FD1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EA1EB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A937A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C823E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980D32F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7CB477D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spective interactive influence of financial strain and emotional nonacceptance on problematic alcohol use during the COVID-19 pandemic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265845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ratz et al 2021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B93ABF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38135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49F17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C0BFB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986A6E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BD5EA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E5271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19E2C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A1E511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1B082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1382C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8BD26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A1353F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882A1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C31FD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A8C45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C54F5EC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3E3297E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warted belongingness and perceived burdensomeness explain the associations of COVID-19 social and economic consequences to suicide risk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5FA4CF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Gratz et al 2020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E68581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08E79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AA49C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DD25A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5FAEAC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0EF14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4BD23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CD620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3356CC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9B9CF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E059F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E803B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FE44D8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7F85E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41599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16F22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5CE8437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026B2F3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uring survey research data integrity in the era of internet bot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4FEE13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riffin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113CAF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5E1C2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69F2E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979A3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A04598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EC055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96686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30D47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D52F1C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1158D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8B421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737FD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CFB3A6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FBAA0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B7968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15AE5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0D166FBE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0EB323C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apting a selective parent-focused child sexual abuse prevention curriculum for a universal audience: A pilot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9711FA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uastaferro et al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3D81BA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A9317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DBF96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FC97D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35A441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F2DB2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CF4FB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32482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F06886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ABFD3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1EBF8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A5E0D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5AEEF7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26A3B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648A5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1AF42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3100AEB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30C9762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thods for Authenticating Participants in Fully Web-Based Mobile App Trials from the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Reach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roject: Cross-sectional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BC5D35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Guest et al 2021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F49740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F58FC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98BD1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9A533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B76A88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2B936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C2291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AF0EF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9DD781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54CED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8FE8B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DEBF4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B5D852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CADC8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7ADE1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A7EBD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6D2A0A7A" w14:textId="77777777" w:rsidTr="005232E4">
        <w:trPr>
          <w:trHeight w:val="288"/>
        </w:trPr>
        <w:tc>
          <w:tcPr>
            <w:tcW w:w="4680" w:type="dxa"/>
            <w:shd w:val="clear" w:color="auto" w:fill="auto"/>
            <w:vAlign w:val="bottom"/>
            <w:hideMark/>
          </w:tcPr>
          <w:p w14:paraId="497FDBD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IM against survey fraud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4920EA4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Habib and Jha 2021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EC830E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08237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44A1F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0704A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C4A7F2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FC674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143CB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6AB5A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DC80B8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6F32E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00A13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36420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690E30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62A2D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0DF26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18A97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2EBDF485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00E0D8C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e Vaping and Patterns of e-Cigarette Use Research Study: Protocol for a Web-Based Cohort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4CE8A72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Hardesty et al 2023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46155B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231F6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78BA4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8E825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72A3F6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D04F4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7E3B5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B7962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3093C2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565F8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9C1F2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63015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13743F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37412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CB80F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201B2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923B4AA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485A4DE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 you know the Wooly Bully? Testing era-based knowledge to verify participant age online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4B6AC07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Hartman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965E47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FA067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D6D24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4DDFD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890D9E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043F7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04B70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EED48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E5CD77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C41EC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DD3A2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0D4BD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323C7E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B9D83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A8B64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64DA9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E956EF2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49D6D2B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valuating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oudResearch's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pproved Group as a solution for problematic data quality on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urk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15ECB7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Hauser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CAF656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D2C2F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8F4D2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90E5C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0CBFE1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DFFA3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8E265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61606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9BB000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FC7BB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21C76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ECC58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A622AC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0FD54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750AF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324BE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BFAAC0D" w14:textId="77777777" w:rsidTr="005232E4">
        <w:trPr>
          <w:trHeight w:val="1620"/>
        </w:trPr>
        <w:tc>
          <w:tcPr>
            <w:tcW w:w="4680" w:type="dxa"/>
            <w:shd w:val="clear" w:color="auto" w:fill="auto"/>
            <w:vAlign w:val="bottom"/>
            <w:hideMark/>
          </w:tcPr>
          <w:p w14:paraId="25CE237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reventing and Protecting Against Internet Research Fraud in Anonymous Web-Based Research: Protocol for the Development and Implementation of an Anonymous Web-Based Data Integrity Plan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032C2B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Hohn et al 2022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6652C2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5B418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ED0FA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7EB4C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DE98C0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ADFE0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F7146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D6A6A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6C462C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0F68A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2DC2A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9061A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8FFCC8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56A7D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72D27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01828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BA9A17D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7AA72B3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udy Protocol and Preliminary Results of the Impact of Occupational Health Workers' Activities on Their Health: Nationwide Prospective Internet-Based Surve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A30C0A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Ikegami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B5CB0F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FD16B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5E674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AC797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CBBA07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06F85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7169D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F6F15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09671D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997AD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0AD6C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DFB1D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3B6067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22745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D5420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5226D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0D170AF6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55A4EA8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-agnostic unsupervised detection of bots in a Likert-type questionnaire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2C6777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Ilagan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2E1E71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6A8B6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72136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5E6CD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58276E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1967D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B1AC1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23303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DFE7E1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38CC0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F7992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BC70D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142075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1FFAD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E684A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7B311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4C1590EF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480C3D6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upervised Classes, Unsupervised Mixing Proportions: Detection of Bots in a Likert-Type Questionnaire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89CA7E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Ilagan and Falk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CE2430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33266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55581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2080C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2F9551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433F4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DF8FD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9DE70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BB59D3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5C0E8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A5636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E40A0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961F95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A8A64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FEBF1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F5A70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64CEC26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7265EF0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 Web-Based, Respondent-Driven Sampling Survey Among Men Who Have Sex With Men (Kai Noi): Description of Methods and Characteristic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4B90917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aruchit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429C16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EC415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945D3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C7AA1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6D5224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90C32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9C76D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8788E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C9C7A6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10DC3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DD348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34CCE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CA573B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54028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F0C0F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28979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D84AC3B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600C5BA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o Anecdotal to Be True? Mechanical Turk Is Not All Bots and Bad Data: Response to Webb and Tangney (2022)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524D41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eith and McKay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0E90F3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FA2FF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0ECEE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25484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C52BCC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1FD19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B85E6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0A796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0DF173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8978E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F1434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AE446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382B57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78DA8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64DC6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699BA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29884459" w14:textId="77777777" w:rsidTr="005232E4">
        <w:trPr>
          <w:trHeight w:val="1620"/>
        </w:trPr>
        <w:tc>
          <w:tcPr>
            <w:tcW w:w="4680" w:type="dxa"/>
            <w:shd w:val="clear" w:color="auto" w:fill="auto"/>
            <w:vAlign w:val="bottom"/>
            <w:hideMark/>
          </w:tcPr>
          <w:p w14:paraId="65D0427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allenges and Lessons Learned From a Mobile Health, Web-Based Human Papillomavirus Intervention for Female Korean American College Students: Feasibility Experimental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19323A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im et al 2020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4CB95A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384B2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A7302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EFFA3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85F8B3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6C986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1F253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E4B17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E78D1F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1B98E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C54A7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C6261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CAF69E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7E122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8ABF6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DDA17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2689A7C3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6BB2D64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suring psychiatric symptoms online: A systematic review of the use of inventories on Amazon Mechanical Turk 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urk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46D4759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olc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FAFA9B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0EFAD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B9113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D7785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92FEB3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5F2F0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9C63D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AF9E8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2607B7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6CDAA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0CCD0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232EC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3C69E4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B3BC2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46D9C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1D491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357C3E1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09F5A45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valuating the Problem of Fraudulent Participants in Health Care Research: Multimethod Pilot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FAEF99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Kumarasamy et al 2024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6AA217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D1FB7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A8D10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6800B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0F03A0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EF1EA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78773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81557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6B7F93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E1788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DA4F2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1C53A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9C2137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72C33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B7A8D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D4F8C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738B2" w:rsidRPr="00694DB2" w14:paraId="5B101683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4902585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ethodological Challenge: Addressing Bots in Online Research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A03037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Lawrence et al 2023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0AA2AC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38EA7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88AC7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4CBF7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25A5CE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ABAD0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1956C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2318D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07BBB7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D32D7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838C9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B5416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A9B611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E78FD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85C33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9F9B2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0D218E0C" w14:textId="77777777" w:rsidTr="005232E4">
        <w:trPr>
          <w:trHeight w:val="480"/>
        </w:trPr>
        <w:tc>
          <w:tcPr>
            <w:tcW w:w="4680" w:type="dxa"/>
            <w:shd w:val="clear" w:color="auto" w:fill="auto"/>
            <w:vAlign w:val="bottom"/>
            <w:hideMark/>
          </w:tcPr>
          <w:p w14:paraId="133C764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nline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ndomised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rials with children: A scoping review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192881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epage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D7ABAD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5E623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EB5E0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822DC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C22BD8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CCB6A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883F1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E9636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497E8B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C6D2E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96950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E1147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4DA72D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75887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01F51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24000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B0AC658" w14:textId="77777777" w:rsidTr="005232E4">
        <w:trPr>
          <w:trHeight w:val="480"/>
        </w:trPr>
        <w:tc>
          <w:tcPr>
            <w:tcW w:w="4680" w:type="dxa"/>
            <w:shd w:val="clear" w:color="auto" w:fill="auto"/>
            <w:vAlign w:val="bottom"/>
            <w:hideMark/>
          </w:tcPr>
          <w:p w14:paraId="5B5307B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urvey Fraud and the Integrity of Web-Based Survey Research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B5D1CB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evi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E23EC7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32F2A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94130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AB31B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59EED4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00C43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7501A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CDEF1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75A037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4402B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27E99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38FC8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E3DB4F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55533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65F76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D16B3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60D3AA78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0767DBA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t or Not? Detecting and Managing Participant Deception When Conducting Digital Research Remotely: Case Study of a Randomized Controlled Trial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661C28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enberg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F6F6A8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55FE6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0D94F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181ED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A63316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6A674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09C1A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55E9F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EFEB16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E9A20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FAA57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A995E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2E96F9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6A498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935B7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28D08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DF8791E" w14:textId="77777777" w:rsidTr="005232E4">
        <w:trPr>
          <w:trHeight w:val="1620"/>
        </w:trPr>
        <w:tc>
          <w:tcPr>
            <w:tcW w:w="4680" w:type="dxa"/>
            <w:shd w:val="clear" w:color="auto" w:fill="auto"/>
            <w:vAlign w:val="bottom"/>
            <w:hideMark/>
          </w:tcPr>
          <w:p w14:paraId="333FB3F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s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d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ansdiagnostic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ental Health Symptoms in SOCIAL (Studies of Online Cohorts for Internalizing Symptoms and Language) I and II: Cross-sectional Survey and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tometer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alysi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DE87DB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orenzo-Luaces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B2BFE5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CA460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ED20E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143E1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69FFD0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BA161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EE141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85CF3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F6B131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C78C2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59971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06AAD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1D4F79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2BFF1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E663B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8BF9B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0510A8B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604B22E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commendations From a Descriptive Evaluation to Improve Screening Procedures for Web-Based Studies With Couples: Cross-Sectional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D85E74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Mitchell et al 2020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50785C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A5345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D499F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223A7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F2AD75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9480E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21ABE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CDA20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2CDB4D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9FA0B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E44ED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B07CE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8B4364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9340D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2C874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4D6CB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4B6E73F4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100E2A5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dentifying and Mitigating Fraud When Using Social Media for Research Recruitment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A7B667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Mizerek 2023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B1767D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F7267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8BF6D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88FB0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114325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DBD67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BEBF0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B2A9A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3229A0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7AA5E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3C4A3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F8070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E31A83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0E898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BE506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1ED21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738B2" w:rsidRPr="00694DB2" w14:paraId="35C450DC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676328F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net-Based Mental Health Survey Research: Navigating Internet Bots on Reddit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2265C1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urnet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d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leiman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4A80DE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2A93E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78493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9D0C5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2EFEF6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BF1A6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65BEA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5024E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AA54F2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DB11D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49450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EA973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4B79F6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6BE40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189D3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532BC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CF74458" w14:textId="77777777" w:rsidTr="005232E4">
        <w:trPr>
          <w:trHeight w:val="1620"/>
        </w:trPr>
        <w:tc>
          <w:tcPr>
            <w:tcW w:w="4680" w:type="dxa"/>
            <w:shd w:val="clear" w:color="auto" w:fill="auto"/>
            <w:vAlign w:val="bottom"/>
            <w:hideMark/>
          </w:tcPr>
          <w:p w14:paraId="475EC54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aching the "Hard-to-Reach" Sexual and Gender Diverse Communities for Population-Based Research in Cancer Prevention and Control: Methods for Online Survey Data Collection and Management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9C378A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Myers et al 2022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AF8978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D9EF5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C063A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BCDA1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707499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9F30A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192CE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DBD43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369DE7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8908F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2A0EB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82C57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ADF2BC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9FED6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6450F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83739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44102403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3505DCF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audulent participants in qualitative child health research: identifying and reducing bot activit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CFB4A2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O'Donnell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F5859C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7966E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6CD76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90421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E44449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09608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C9E46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4D165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25E10C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B62C6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D27FA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7701E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E90E08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0233D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8BC40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EC233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2ED666A9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3A426CE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"Taking out the trash": Strategies for preventing and managing fraudulent data in web-survey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1594771" w14:textId="52570525" w:rsidR="000738B2" w:rsidRPr="00694DB2" w:rsidRDefault="000738B2" w:rsidP="00A76C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A76C1C"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Panesar</w:t>
            </w:r>
            <w:proofErr w:type="spellEnd"/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 xml:space="preserve"> et al 2023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9168C3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0F30B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CBCE0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AC4A7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BB0D82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60F06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F2E3D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1BEC8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24DB1B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A7759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5655C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268BA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8C8CBB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3B952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D5CE0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4F0DE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0F4A65F0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722D3D5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essons Learned Recruiting and Retaining Pregnant and Postpartum Individuals in Digital Trials: Viewpoint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4C96BAD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arks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D8AF01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28C93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BB30C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4BCD5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C11442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70FCF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A647C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1D982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A62123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6194D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987D5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0D15A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705419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B35E4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35C59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EA9B0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A73DD7D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34356E7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al Media Recruitment Strategies to Recruit Pregnant Women Into a Longitudinal Observational Cohort Study: Usability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0DBD9F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karsky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D45D9E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C578D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B8BF9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9B7F0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36490E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17963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EB24A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E9347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78E9C5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115B4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E67A6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F24DD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BA1AA6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12A46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39063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B031D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05FFCDE4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2A04F7F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etter to the Editor: A possible threat to data integrity for online qualitative autism research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BA9029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Pellicano et al 2024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DD42D9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E7086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3A108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985B2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AEE317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ECD94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586F5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B3D0F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365743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27666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91295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EC660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7129F1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6F03E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F5DC7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17540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738B2" w:rsidRPr="00694DB2" w14:paraId="56791006" w14:textId="77777777" w:rsidTr="005232E4">
        <w:trPr>
          <w:trHeight w:val="480"/>
        </w:trPr>
        <w:tc>
          <w:tcPr>
            <w:tcW w:w="4680" w:type="dxa"/>
            <w:shd w:val="clear" w:color="auto" w:fill="auto"/>
            <w:vAlign w:val="bottom"/>
            <w:hideMark/>
          </w:tcPr>
          <w:p w14:paraId="418A578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schief-making bots attacked my scientific surve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34CBC9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Perkel 2020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1ECECC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44D0B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087D7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C2D8F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E092F5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696F9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EA2DF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F18B2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B7378B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E9A98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19F66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0F0DD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9928F9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9BDE0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A0F57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F621B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B8F5D3C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7D68912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reats of Bots and Other Bad Actors to Data Quality Following Research Participant Recruitment Through Social Media: Cross-Sectional Questionnaire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F94FF8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zzar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0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21C863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56869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76EE3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9D487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EF0BAB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37EA0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18F50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7C6D5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87ADEF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C7C2E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8DF63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2B2F9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6CE642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E4853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D70AB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C2B46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44F4539E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05F898C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rategies for the Identification and Prevention of Survey Fraud: Data Analysis of a Web-Based Surve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D098C7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ratt-Chapman et al 2021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25E955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93D17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D8B30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58EEB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0CB580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FC9AB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C87C0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4BFE8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8713C9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2D5C3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38A0F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8534B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245629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E5426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32598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A1EC5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F00AFDA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6C38ACF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e Cyborg Method: A Method to Identify Fraudulent Responses from Crowdsourced Data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5504E0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rice et al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4CE5BB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A0D73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6D361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C1EE5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6E190D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7D7C8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1E9E9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B690A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2D8E87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5A9F6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A2168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46DFE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00991B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27F4A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E2202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F7944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BF90B44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1867174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bating Fraudulent Participation in Urban American Indian and Alaska Native Virtual Health Research: Protocol for Increasing Data Integrity in Online Research (PRIOR)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45F5243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eed et al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87BEE0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6799B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82235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93345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B4C0F7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F995C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F4D04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E843A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F797A6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587AA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6576C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8BDAD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25806E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0DDC1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C0D76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13CF0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643C42E6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7C32087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poster participants' in online qualitative research, a new and increasing threat to data integrity?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67CACF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idge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804DF8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00A07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193F0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9335F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28B64A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A165E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CE7BD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7116A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B7E1B8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F3836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04F37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FBF49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0E41E9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75CAA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EDA15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52A97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738B2" w:rsidRPr="00694DB2" w14:paraId="4366B53C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76DF576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reating a Bot-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leneck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or malicious AI: Psychological methods for bot detection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1281EA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odriguez and Oppenheimer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B2D7ED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677CD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2CCDD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E1C8D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9E28CC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3EF89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D2C9D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95031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5A32FC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6C507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57AC0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6FC80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75ACBC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48737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81DAA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AEAE6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6468882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5643A1A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gital Global Recruitment for Women's Health Research: Cross-sectional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B9C675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odriguez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A365EB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DD273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3554E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07BE9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A26C2E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0FE5E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F4459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1E3D7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929045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98CFC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67F26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CAABC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22D267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29C26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12D59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98A6D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A693E1A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6AEFD8B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utomated Bot Detection Using Bayesian Latent Class Models in Online Survey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E59B72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oman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2D32DF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96AFA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DC59A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673A6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C391F4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71725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3BFFA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CC265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BE72AD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649C6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D2059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2E80B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B0C281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6A1A9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8B345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633EB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4BA763E6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32806CE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tilization of online systems to promote youth participation in research: A methodological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3DF7D2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Salem et al 2023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FD18F8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7BC44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266F6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8D7DF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0255C1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4BD55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457B9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A4620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D50486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F59BC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66531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8EC13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796703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5B815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7CAEA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453FA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1A81D23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6FB048E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Your Participants Real? Dealing with Fraud in Recruiting Older Adults Online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8EA3B7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alinas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CF7DA7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859ED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2C59A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774B0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B87428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11461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B98CA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56EA3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A65304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F8FE6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43EE7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1FFE4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C69F83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63AEA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2FBBE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49074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0F9316A1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797276F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en snowball sampling leads to an avalanche of fraudulent participants in qualitative research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74BDFB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fcik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4D2499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5F1FF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594FF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5DBAC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5D259E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CFB9F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1D809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DBB8A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747287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E95D7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B3631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ED406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ACD4B9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DAEB2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7D041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1227F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738B2" w:rsidRPr="00694DB2" w14:paraId="7B863322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18D7DC7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avigating the challenges of imposter participants in online qualitative research: lessons learned from a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ediatric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health services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C31304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harma et al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616AB7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BE29C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56E20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29519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C2B4EF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8230E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9AE47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3B54D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5328B0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0B897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A58DD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3F7BB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87A436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7855B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7CB65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6B897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738B2" w:rsidRPr="00694DB2" w14:paraId="5DE2FF51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66649E6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etecting possible persons of interest in a physical activity program using step entries: Including a web-based application for outlier detection and decision-making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D1EBE3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ilva et al 2020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F73750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5C965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00151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3607D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3D8BAC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82F43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DF75C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B591E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1AA4F1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A7E91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A4D2E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3B6AF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D8456F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09CAA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B1337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10A6F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606F904D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6869A43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 quasi-experimental study examining the efficacy of multimodal bot screening tools and recommendations to preserve data integrity in online psychological research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7CE7B8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imone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765827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4B17A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D818C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3B1E0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EFAB71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4E1BE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91827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474B1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518000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C6DEF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65A22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0B3B0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3E4CC4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7E350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C5614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32A84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672AB220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32FFBD4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 critical look at online survey or questionnaire-based research studies during COVID-19.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80C33F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Singh and Sagar 2021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731696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A5B83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98CC0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D71AC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82B2B0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1E39C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9B74C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DB452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DF849E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38C67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22940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94BD0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C23DCF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E1483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9B9D2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E8A5B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638622BC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6C00627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martphone-based Respondent Driven Sampling (RDS): A methodological advance in surveying small or 'hard-to-reach' population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5CF790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osenko and Bramley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363DC8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10546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83BF9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594C6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3D5221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89FDA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D426E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E5AA8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8CC273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08E32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FE891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DED77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0FC66A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FA71D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ED9A1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3D80E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6064A57F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2BEF6ED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relates of Successful Enrollment of Same-Sex Male Couples Into a Web-Based HIV Prevention Research Study: Cross-Sectional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B7B570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ephenson et al 2020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5C6F1E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3BDC0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74C49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A6E31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661F9F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BE424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0192A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6504D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A77679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CE3AF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B8DC2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E3073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D984ED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14D4F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39BE5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47466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57BF9D4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102DEF4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sing Military Screening Questions to Anonymously Recruit Post-9/11 Era Service Members and Veterans Using Online Survey Method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4D42389C" w14:textId="178D6BEA" w:rsidR="000738B2" w:rsidRPr="00694DB2" w:rsidRDefault="000738B2" w:rsidP="00C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C769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d Blais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082982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13139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E2528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84FAD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098F58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0F546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265EB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0B93A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82B4D7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47E77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875EC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4CBC8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7E89F7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3B7D9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4CE08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4E14A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FED96BD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702C10B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olocation to Identify Online Study-Eligible Gay, Bisexual, and Men who have Sex with Men in Philadelphia, Pennsylvania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589CFA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Tran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2F0736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888E5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CA4C2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D7F06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02F35E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34A50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AB046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D4087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45536B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20C58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46849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5A5A3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942FDD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11EEF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0A225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D574C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631FC1C9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18BC9D1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sing Google Ads to recruit and retain a cohort considering abortion in the United State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6E3395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Upadhyay et al 2020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61AE0F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347BC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7E6A2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BB054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5C5531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11C0A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19511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499C1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AF57D3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D25C0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228FA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ECE7B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A81EAE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1CE20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17FF0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9FC39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4B56808D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545A29D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ticipant Preferences for the Development of a Digitally Delivered Gardening Intervention to Improve Diet, Physical Activity, and Cardiovascular Health: Cross-sectional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204E811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eldheer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147936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EF2F0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EC4AD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FF89B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452540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6F16C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CA39B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14343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024C21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3662C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77C97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782F3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DB86D8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4DD8D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85587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9EF62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CA6DB76" w14:textId="77777777" w:rsidTr="005232E4">
        <w:trPr>
          <w:trHeight w:val="480"/>
        </w:trPr>
        <w:tc>
          <w:tcPr>
            <w:tcW w:w="4680" w:type="dxa"/>
            <w:shd w:val="clear" w:color="auto" w:fill="auto"/>
            <w:vAlign w:val="bottom"/>
            <w:hideMark/>
          </w:tcPr>
          <w:p w14:paraId="508E6C3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atisficing and bots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2DAC01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enugopal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D08161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441AC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C3BAB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DE5BA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96E6AA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FEBC3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86AC1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84FE2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4169AB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3A776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03C69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E5973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9E62FE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C9A45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B2602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1F2A4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4F49E57A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683E11B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perience and lessons learned from multi-modal internet-based recruitment of U.S. Vietnamese into research.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03A56C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u et al 2021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91FB3B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3F09E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6C2EF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51EB0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3B35CB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F8B02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8A693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F31A8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24C913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6AE5D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FFFED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E0252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9FDC84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F8D20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9D99D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241517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20850E14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60F5562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proving Data Integrity and Quality From Online Health Surveys of Women With Infant Children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EF7186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alker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86FA8B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A76B8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D458E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64823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2E47D6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ACABB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43912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233AB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E9039E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0A07F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E07FA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8DD2E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7DFD7D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67D4E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5F898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2C7B5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0C433B61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2B79DBB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dentifying and preventing fraudulent responses in online public health surveys: Lessons learned during the COVID-19 pandemic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CEE31F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ang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900166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67DAC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403BE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47482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AA84A1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2F8EE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8AFEE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60BCF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93EA85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CD3CE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A5D98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96328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91D713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8DDEF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AE9CB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BEF82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96B47D7" w14:textId="77777777" w:rsidTr="005232E4">
        <w:trPr>
          <w:trHeight w:val="480"/>
        </w:trPr>
        <w:tc>
          <w:tcPr>
            <w:tcW w:w="4680" w:type="dxa"/>
            <w:shd w:val="clear" w:color="auto" w:fill="auto"/>
            <w:vAlign w:val="bottom"/>
            <w:hideMark/>
          </w:tcPr>
          <w:p w14:paraId="0A499CB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nducting conservation social science surveys online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450E770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rdropper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t al 2021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6F8C06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FAE5A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47DE4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280C2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A665E5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3F638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DA76B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09B66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5A8734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5B320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9BEC9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D0752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F2C707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E3E17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4CA62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9035C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2AAA60C0" w14:textId="77777777" w:rsidTr="005232E4">
        <w:trPr>
          <w:trHeight w:val="480"/>
        </w:trPr>
        <w:tc>
          <w:tcPr>
            <w:tcW w:w="4680" w:type="dxa"/>
            <w:shd w:val="clear" w:color="auto" w:fill="auto"/>
            <w:vAlign w:val="bottom"/>
            <w:hideMark/>
          </w:tcPr>
          <w:p w14:paraId="63AFE05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o Good to Be True: Bots and Bad Data From Mechanical Turk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D3D5BC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Webb and Tangney 2022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5F64DF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19B59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58A99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6FCF9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67CA33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8F0F8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53EA5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51D0D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4C59BA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F11D7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039F1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FA245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452183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77EFA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3225F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E88E5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627B341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654E6CD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he detection and management of attempted fraud during an online </w:t>
            </w:r>
            <w:proofErr w:type="spellStart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ndomised</w:t>
            </w:r>
            <w:proofErr w:type="spellEnd"/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rial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CB2F5D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illis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88ECCC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525ED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0DE7B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7FA13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357876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F15F0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D700E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4B9A8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775093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F01FD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03055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F0292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8679B8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C571A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A56908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BB4A8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78B2C5E5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0C1488B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 videoconferencing verification method for enrollment of breastfeeding dyads to an online prospective mixed methods study during the COVID-19 pandemic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0ACDFF5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 xml:space="preserve">Wood and </w:t>
            </w:r>
            <w:proofErr w:type="spellStart"/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Bindler</w:t>
            </w:r>
            <w:proofErr w:type="spellEnd"/>
            <w:r w:rsidRPr="00FE79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 xml:space="preserve"> 2023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BC8A5A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88190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365E6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D00B9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F59F4A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0B7F1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184A4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E6A8B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2E23D9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61483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1BF33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4F712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4B3F68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045B7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361C0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DE280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291C693F" w14:textId="77777777" w:rsidTr="005232E4">
        <w:trPr>
          <w:trHeight w:val="708"/>
        </w:trPr>
        <w:tc>
          <w:tcPr>
            <w:tcW w:w="4680" w:type="dxa"/>
            <w:shd w:val="clear" w:color="auto" w:fill="auto"/>
            <w:vAlign w:val="bottom"/>
            <w:hideMark/>
          </w:tcPr>
          <w:p w14:paraId="7D5EE03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dentifying and preventing fraudulent participation in qualitative research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3BCCB24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oolfal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6DFA02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102D5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A86AC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14232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295CCD0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DF173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8A4FA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1F909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AFBBF0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DC9A9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23FA2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40C62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AFF403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4EE9E6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7002A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23BD27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738B2" w:rsidRPr="00694DB2" w14:paraId="312C89CA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41FE54D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ticipant Fraud in Virtual Qualitative Substance Use Research: Recommendations and Considerations for Detection and Prevention Based on a Case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50912A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C769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  <w:t>Wright et al 2024</w:t>
            </w: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81E192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B84171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B3561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FA28C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1FB99F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4E3E6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BD76B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807E9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F85F39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E0098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D9858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E4B34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CBEBB2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1FAE7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744A5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54E044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738B2" w:rsidRPr="00694DB2" w14:paraId="362D3C26" w14:textId="77777777" w:rsidTr="005232E4">
        <w:trPr>
          <w:trHeight w:val="936"/>
        </w:trPr>
        <w:tc>
          <w:tcPr>
            <w:tcW w:w="4680" w:type="dxa"/>
            <w:shd w:val="clear" w:color="auto" w:fill="auto"/>
            <w:vAlign w:val="bottom"/>
            <w:hideMark/>
          </w:tcPr>
          <w:p w14:paraId="14AED23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e Public's Self-Avoidance and Other-Reliance in the Reporting of Medical Insurance Fraud: A Cross-Sectional Survey in China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11C44F6C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Xu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3278CD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54080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C5A7A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BE603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47E7CB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845F8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51F4C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28EA6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BB58FBD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583E7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606DC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5F9D3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541F3CD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6DF99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0D0ED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001B8A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51215467" w14:textId="77777777" w:rsidTr="005232E4">
        <w:trPr>
          <w:trHeight w:val="1620"/>
        </w:trPr>
        <w:tc>
          <w:tcPr>
            <w:tcW w:w="4680" w:type="dxa"/>
            <w:shd w:val="clear" w:color="auto" w:fill="auto"/>
            <w:vAlign w:val="bottom"/>
            <w:hideMark/>
          </w:tcPr>
          <w:p w14:paraId="00694E6F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at influences the public's willingness to report health insurance fraud in familiar or unfamiliar healthcare settings? a cross-sectional study of the young and middle-aged people in China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2F2AD8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Xu et al 2024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2F7C62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7A5BB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1CDA6F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F4D08D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AF1B79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1C29B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7A1F7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14D51E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B40BA0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2DD8D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E392F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8A84D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0172E4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56611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D74AE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626DF5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09B00E8B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06AFCBC3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vel Recruitment Methods for Research Among Young Adults in Rural Areas Who Use Opioids: Cookouts, Coupons, and Community-Based Staff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2128B13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Young 2020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12429E2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6789D5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1F9C3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B838F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76EB09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79DF5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7A96F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FEC47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7C40CA7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265396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617124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3E4F2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66EE27C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F370B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36C7E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A0036D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38974F9B" w14:textId="77777777" w:rsidTr="005232E4">
        <w:trPr>
          <w:trHeight w:val="1392"/>
        </w:trPr>
        <w:tc>
          <w:tcPr>
            <w:tcW w:w="4680" w:type="dxa"/>
            <w:shd w:val="clear" w:color="auto" w:fill="auto"/>
            <w:vAlign w:val="bottom"/>
            <w:hideMark/>
          </w:tcPr>
          <w:p w14:paraId="422AA8D6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o is More Likely to Report Medical Insurance Fraud in the Two Scenarios of Whether It Results in a Direct Loss of Individual Benefit? A Cross-Sectional Survey in China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799BF860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Zhang et al 2022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F946485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E14704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6E324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8CA99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C53A641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1DEA9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BEBBE3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3AE36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432F50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EE1A9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7F6DB9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A11BA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CAE165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9C683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57DB6E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89DAAE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38B2" w:rsidRPr="00694DB2" w14:paraId="1144C2ED" w14:textId="77777777" w:rsidTr="005232E4">
        <w:trPr>
          <w:trHeight w:val="1164"/>
        </w:trPr>
        <w:tc>
          <w:tcPr>
            <w:tcW w:w="4680" w:type="dxa"/>
            <w:shd w:val="clear" w:color="auto" w:fill="auto"/>
            <w:vAlign w:val="bottom"/>
            <w:hideMark/>
          </w:tcPr>
          <w:p w14:paraId="1FD5B3AB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cruiting foreign-born individuals who have sought an abortion in the United States: Lessons from a feasibility study.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645A7019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94DB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Zuniga et al 2023)</w:t>
            </w: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C8B6C2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C05AA0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6172C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7D478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72D32F3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085D42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EE83AB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3E1708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7D06548F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E6FD2A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8B20FB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7D063C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41652FD2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E86739" w14:textId="77777777" w:rsidR="000738B2" w:rsidRPr="00694DB2" w:rsidRDefault="000738B2" w:rsidP="0099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CCF10A" w14:textId="77777777" w:rsidR="000738B2" w:rsidRPr="00694DB2" w:rsidRDefault="000738B2" w:rsidP="0099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47E5B8" w14:textId="77777777" w:rsidR="000738B2" w:rsidRPr="00694DB2" w:rsidRDefault="000738B2" w:rsidP="0099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6B964D62" w14:textId="77777777" w:rsidR="000738B2" w:rsidRDefault="000738B2"/>
    <w:sectPr w:rsidR="000738B2" w:rsidSect="000738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8B2"/>
    <w:rsid w:val="000738B2"/>
    <w:rsid w:val="00094C1F"/>
    <w:rsid w:val="002C23F7"/>
    <w:rsid w:val="005232E4"/>
    <w:rsid w:val="0078708A"/>
    <w:rsid w:val="009923C7"/>
    <w:rsid w:val="00A345BE"/>
    <w:rsid w:val="00A76C1C"/>
    <w:rsid w:val="00C769CA"/>
    <w:rsid w:val="00D319BD"/>
    <w:rsid w:val="00E44A49"/>
    <w:rsid w:val="00E6748C"/>
    <w:rsid w:val="00F45F05"/>
    <w:rsid w:val="00FE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C29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8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8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8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8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8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8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8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8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8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738B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38B2"/>
    <w:rPr>
      <w:color w:val="467886"/>
      <w:u w:val="single"/>
    </w:rPr>
  </w:style>
  <w:style w:type="paragraph" w:customStyle="1" w:styleId="msonormal0">
    <w:name w:val="msonormal"/>
    <w:basedOn w:val="Normal"/>
    <w:rsid w:val="00073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738B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0738B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0738B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0738B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8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8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8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8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8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8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8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8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8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738B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38B2"/>
    <w:rPr>
      <w:color w:val="467886"/>
      <w:u w:val="single"/>
    </w:rPr>
  </w:style>
  <w:style w:type="paragraph" w:customStyle="1" w:styleId="msonormal0">
    <w:name w:val="msonormal"/>
    <w:basedOn w:val="Normal"/>
    <w:rsid w:val="00073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738B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0738B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0738B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0738B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0738B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9</Pages>
  <Words>2192</Words>
  <Characters>1249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Megan</dc:creator>
  <cp:keywords/>
  <dc:description/>
  <cp:lastModifiedBy>Ratika Dhingra</cp:lastModifiedBy>
  <cp:revision>9</cp:revision>
  <dcterms:created xsi:type="dcterms:W3CDTF">2025-02-15T11:36:00Z</dcterms:created>
  <dcterms:modified xsi:type="dcterms:W3CDTF">2025-07-16T10:07:00Z</dcterms:modified>
</cp:coreProperties>
</file>